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D1D987" w14:textId="00155B2B" w:rsidR="00D3367F" w:rsidRDefault="00EE04EA">
      <w:r w:rsidRPr="008F01F5">
        <w:rPr>
          <w:rFonts w:asciiTheme="majorHAnsi" w:hAnsiTheme="majorHAnsi" w:cstheme="majorHAnsi"/>
        </w:rPr>
        <w:t>S7</w:t>
      </w:r>
      <w:r w:rsidR="008F01F5" w:rsidRPr="008F01F5">
        <w:rPr>
          <w:rFonts w:asciiTheme="majorHAnsi" w:hAnsiTheme="majorHAnsi" w:cstheme="majorHAnsi"/>
        </w:rPr>
        <w:t xml:space="preserve"> </w:t>
      </w:r>
      <w:r w:rsidR="008A21D1" w:rsidRPr="008F01F5">
        <w:rPr>
          <w:rFonts w:asciiTheme="majorHAnsi" w:hAnsiTheme="majorHAnsi" w:cstheme="majorHAnsi"/>
        </w:rPr>
        <w:t>Indicator Wave graphs comparing the SRs for each group across the timeline, for each of the categories</w:t>
      </w:r>
      <w:r w:rsidR="008F01F5" w:rsidRPr="008F01F5">
        <w:rPr>
          <w:rFonts w:asciiTheme="majorHAnsi" w:hAnsiTheme="majorHAnsi" w:cstheme="majorHAnsi"/>
        </w:rPr>
        <w:t xml:space="preserve">. </w:t>
      </w:r>
      <w:r w:rsidR="008F01F5" w:rsidRPr="008F01F5">
        <w:rPr>
          <w:rFonts w:asciiTheme="majorHAnsi" w:hAnsiTheme="majorHAnsi" w:cstheme="majorHAnsi"/>
        </w:rPr>
        <w:t>Standardised residuals +/- 2 indicating higher or lower frequency than would be expected by chance</w:t>
      </w:r>
      <w:r w:rsidR="008F01F5">
        <w:t>.</w:t>
      </w:r>
      <w:r w:rsidR="00427A52" w:rsidRPr="00427A52">
        <w:rPr>
          <w:noProof/>
        </w:rPr>
        <w:drawing>
          <wp:inline distT="0" distB="0" distL="0" distR="0" wp14:anchorId="43EE8F6B" wp14:editId="4C5D927F">
            <wp:extent cx="8863330" cy="4890770"/>
            <wp:effectExtent l="0" t="0" r="0" b="0"/>
            <wp:docPr id="1" name="Picture 1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890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B19BE1" w14:textId="22873821" w:rsidR="008A21D1" w:rsidRDefault="00150C12">
      <w:r w:rsidRPr="00150C12">
        <w:rPr>
          <w:noProof/>
        </w:rPr>
        <w:lastRenderedPageBreak/>
        <w:drawing>
          <wp:inline distT="0" distB="0" distL="0" distR="0" wp14:anchorId="783A1966" wp14:editId="6D24C8EA">
            <wp:extent cx="8863330" cy="4890770"/>
            <wp:effectExtent l="0" t="0" r="0" b="0"/>
            <wp:docPr id="3" name="Picture 3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Graphical user interface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890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23544" w:rsidRPr="00423544">
        <w:rPr>
          <w:noProof/>
        </w:rPr>
        <w:t xml:space="preserve"> </w:t>
      </w:r>
      <w:r w:rsidR="0088098A" w:rsidRPr="0088098A">
        <w:rPr>
          <w:noProof/>
        </w:rPr>
        <w:lastRenderedPageBreak/>
        <w:drawing>
          <wp:inline distT="0" distB="0" distL="0" distR="0" wp14:anchorId="3881203B" wp14:editId="0FCA728A">
            <wp:extent cx="4514279" cy="2562447"/>
            <wp:effectExtent l="0" t="0" r="0" b="0"/>
            <wp:docPr id="5" name="Picture 5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chart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520070" cy="25657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A21D1" w:rsidSect="00B80CD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83228B" w14:textId="77777777" w:rsidR="008A21D1" w:rsidRDefault="008A21D1" w:rsidP="008A21D1">
      <w:pPr>
        <w:spacing w:after="0" w:line="240" w:lineRule="auto"/>
      </w:pPr>
      <w:r>
        <w:separator/>
      </w:r>
    </w:p>
  </w:endnote>
  <w:endnote w:type="continuationSeparator" w:id="0">
    <w:p w14:paraId="6ACC61D3" w14:textId="77777777" w:rsidR="008A21D1" w:rsidRDefault="008A21D1" w:rsidP="008A21D1">
      <w:pPr>
        <w:spacing w:after="0" w:line="240" w:lineRule="auto"/>
      </w:pPr>
      <w:r>
        <w:continuationSeparator/>
      </w:r>
    </w:p>
  </w:endnote>
  <w:endnote w:type="continuationNotice" w:id="1">
    <w:p w14:paraId="199DD6BD" w14:textId="77777777" w:rsidR="008E1D00" w:rsidRDefault="008E1D0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C2D9C1" w14:textId="77777777" w:rsidR="008A21D1" w:rsidRDefault="008A21D1" w:rsidP="008A21D1">
      <w:pPr>
        <w:spacing w:after="0" w:line="240" w:lineRule="auto"/>
      </w:pPr>
      <w:r>
        <w:separator/>
      </w:r>
    </w:p>
  </w:footnote>
  <w:footnote w:type="continuationSeparator" w:id="0">
    <w:p w14:paraId="445C08DC" w14:textId="77777777" w:rsidR="008A21D1" w:rsidRDefault="008A21D1" w:rsidP="008A21D1">
      <w:pPr>
        <w:spacing w:after="0" w:line="240" w:lineRule="auto"/>
      </w:pPr>
      <w:r>
        <w:continuationSeparator/>
      </w:r>
    </w:p>
  </w:footnote>
  <w:footnote w:type="continuationNotice" w:id="1">
    <w:p w14:paraId="65D84027" w14:textId="77777777" w:rsidR="008E1D00" w:rsidRDefault="008E1D00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BC6"/>
    <w:rsid w:val="000B3641"/>
    <w:rsid w:val="00150C12"/>
    <w:rsid w:val="00351718"/>
    <w:rsid w:val="003A04E8"/>
    <w:rsid w:val="00423544"/>
    <w:rsid w:val="00427A52"/>
    <w:rsid w:val="005936EC"/>
    <w:rsid w:val="0088098A"/>
    <w:rsid w:val="008A21D1"/>
    <w:rsid w:val="008E1D00"/>
    <w:rsid w:val="008F01F5"/>
    <w:rsid w:val="00B80CDB"/>
    <w:rsid w:val="00BC7B4D"/>
    <w:rsid w:val="00D3367F"/>
    <w:rsid w:val="00EE04EA"/>
    <w:rsid w:val="00F50BC6"/>
    <w:rsid w:val="0F3B6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00AAD1"/>
  <w15:chartTrackingRefBased/>
  <w15:docId w15:val="{0EF7CD19-3445-9B41-B12C-01569C2A0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A21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21D1"/>
  </w:style>
  <w:style w:type="paragraph" w:styleId="Footer">
    <w:name w:val="footer"/>
    <w:basedOn w:val="Normal"/>
    <w:link w:val="FooterChar"/>
    <w:uiPriority w:val="99"/>
    <w:unhideWhenUsed/>
    <w:rsid w:val="008A21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21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fb7e326-5cc6-47b2-8976-916dc82a5b87" xsi:nil="true"/>
    <lcf76f155ced4ddcb4097134ff3c332f xmlns="fc9e976b-3fb9-4545-bdc6-10c89f432103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AA15A055A257747AF233F7FE5593C30" ma:contentTypeVersion="15" ma:contentTypeDescription="Create a new document." ma:contentTypeScope="" ma:versionID="eb2599127f1ff824da93b8f6e465229f">
  <xsd:schema xmlns:xsd="http://www.w3.org/2001/XMLSchema" xmlns:xs="http://www.w3.org/2001/XMLSchema" xmlns:p="http://schemas.microsoft.com/office/2006/metadata/properties" xmlns:ns2="fc9e976b-3fb9-4545-bdc6-10c89f432103" xmlns:ns3="efb7e326-5cc6-47b2-8976-916dc82a5b87" targetNamespace="http://schemas.microsoft.com/office/2006/metadata/properties" ma:root="true" ma:fieldsID="da369c6acf366d77a6ebb9f243445d82" ns2:_="" ns3:_="">
    <xsd:import namespace="fc9e976b-3fb9-4545-bdc6-10c89f432103"/>
    <xsd:import namespace="efb7e326-5cc6-47b2-8976-916dc82a5b8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9e976b-3fb9-4545-bdc6-10c89f43210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76624216-d583-4636-a04d-17921d6eaf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b7e326-5cc6-47b2-8976-916dc82a5b87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7526f39-fc20-449c-b061-813155879c00}" ma:internalName="TaxCatchAll" ma:showField="CatchAllData" ma:web="efb7e326-5cc6-47b2-8976-916dc82a5b8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BA2BFCB-4034-4B80-AE7A-AA32A50E1925}">
  <ds:schemaRefs>
    <ds:schemaRef ds:uri="http://schemas.microsoft.com/office/2006/metadata/properties"/>
    <ds:schemaRef ds:uri="http://schemas.microsoft.com/office/infopath/2007/PartnerControls"/>
    <ds:schemaRef ds:uri="efb7e326-5cc6-47b2-8976-916dc82a5b87"/>
    <ds:schemaRef ds:uri="fc9e976b-3fb9-4545-bdc6-10c89f432103"/>
  </ds:schemaRefs>
</ds:datastoreItem>
</file>

<file path=customXml/itemProps2.xml><?xml version="1.0" encoding="utf-8"?>
<ds:datastoreItem xmlns:ds="http://schemas.openxmlformats.org/officeDocument/2006/customXml" ds:itemID="{1DA9281B-2E41-4003-AFC2-11F24A888F5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c9e976b-3fb9-4545-bdc6-10c89f432103"/>
    <ds:schemaRef ds:uri="efb7e326-5cc6-47b2-8976-916dc82a5b8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672C187-38A8-4F1B-8F0E-EF60489E911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31</Words>
  <Characters>181</Characters>
  <Application>Microsoft Office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Babbage (staff)</dc:creator>
  <cp:keywords/>
  <dc:description/>
  <cp:lastModifiedBy>Camilla Babbage (staff)</cp:lastModifiedBy>
  <cp:revision>7</cp:revision>
  <dcterms:created xsi:type="dcterms:W3CDTF">2022-10-12T13:38:00Z</dcterms:created>
  <dcterms:modified xsi:type="dcterms:W3CDTF">2022-10-19T1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AA15A055A257747AF233F7FE5593C30</vt:lpwstr>
  </property>
  <property fmtid="{D5CDD505-2E9C-101B-9397-08002B2CF9AE}" pid="3" name="MediaServiceImageTags">
    <vt:lpwstr/>
  </property>
</Properties>
</file>